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0AE66" w14:textId="499029B6" w:rsidR="00D9764A" w:rsidRPr="00C82DBD" w:rsidRDefault="00D9764A" w:rsidP="00D9764A">
      <w:pPr>
        <w:widowControl/>
        <w:spacing w:after="0" w:line="240" w:lineRule="auto"/>
        <w:ind w:left="1606" w:hangingChars="500" w:hanging="1606"/>
        <w:jc w:val="both"/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</w:pPr>
      <w:r w:rsidRPr="00A62DDB"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  <w:t xml:space="preserve">Appendix </w:t>
      </w:r>
      <w:r w:rsidR="000229BA">
        <w:rPr>
          <w:rFonts w:ascii="TH SarabunPSK" w:hAnsi="TH SarabunPSK" w:cs="TH SarabunPSK" w:hint="eastAsia"/>
          <w:b/>
          <w:bCs/>
          <w:kern w:val="0"/>
          <w:sz w:val="32"/>
          <w:szCs w:val="32"/>
          <w14:ligatures w14:val="none"/>
        </w:rPr>
        <w:t>B</w:t>
      </w:r>
      <w:r w:rsidRPr="00A62DDB"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  <w:t>:</w:t>
      </w:r>
      <w:r w:rsidRPr="00C82DBD"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  <w:t xml:space="preserve"> The Questionnaire</w:t>
      </w:r>
      <w:r w:rsidRPr="00C82DBD">
        <w:rPr>
          <w:rFonts w:ascii="TH SarabunPSK" w:hAnsi="TH SarabunPSK" w:cs="TH SarabunPSK" w:hint="eastAsia"/>
          <w:b/>
          <w:bCs/>
          <w:kern w:val="0"/>
          <w:sz w:val="32"/>
          <w:szCs w:val="32"/>
          <w14:ligatures w14:val="none"/>
        </w:rPr>
        <w:t xml:space="preserve"> </w:t>
      </w:r>
      <w:r w:rsidR="000229BA" w:rsidRPr="00C82DBD"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  <w:t>for</w:t>
      </w:r>
      <w:r w:rsidRPr="00C82DBD">
        <w:rPr>
          <w:rFonts w:ascii="TH SarabunPSK" w:hAnsi="TH SarabunPSK" w:cs="TH SarabunPSK" w:hint="eastAsia"/>
          <w:b/>
          <w:bCs/>
          <w:kern w:val="0"/>
          <w:sz w:val="32"/>
          <w:szCs w:val="32"/>
          <w14:ligatures w14:val="none"/>
        </w:rPr>
        <w:t xml:space="preserve"> Students </w:t>
      </w:r>
      <w:r w:rsidRPr="00C82DBD">
        <w:rPr>
          <w:rFonts w:ascii="TH SarabunPSK" w:eastAsia="等线" w:hAnsi="TH SarabunPSK" w:cs="TH SarabunPSK"/>
          <w:b/>
          <w:bCs/>
          <w:color w:val="000000"/>
          <w:sz w:val="32"/>
          <w:szCs w:val="32"/>
          <w:lang w:bidi="th-TH"/>
        </w:rPr>
        <w:t>Satisfaction</w:t>
      </w:r>
    </w:p>
    <w:p w14:paraId="6CAF31B4" w14:textId="77777777" w:rsidR="00D9764A" w:rsidRDefault="00D9764A" w:rsidP="00D9764A">
      <w:pPr>
        <w:widowControl/>
        <w:spacing w:after="0" w:line="240" w:lineRule="auto"/>
        <w:ind w:left="1600" w:hangingChars="500" w:hanging="1600"/>
        <w:jc w:val="both"/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</w:pPr>
    </w:p>
    <w:p w14:paraId="1812BE81" w14:textId="77777777" w:rsidR="00D9764A" w:rsidRPr="007F3280" w:rsidRDefault="00D9764A" w:rsidP="00D9764A">
      <w:pPr>
        <w:widowControl/>
        <w:spacing w:after="0" w:line="240" w:lineRule="auto"/>
        <w:jc w:val="both"/>
        <w:rPr>
          <w:rFonts w:ascii="TH SarabunPSK" w:eastAsia="Calibri" w:hAnsi="TH SarabunPSK" w:cs="TH SarabunPSK"/>
          <w:b/>
          <w:bCs/>
          <w:kern w:val="0"/>
          <w:sz w:val="32"/>
          <w:szCs w:val="32"/>
          <w:lang w:eastAsia="en-US"/>
          <w14:ligatures w14:val="none"/>
        </w:rPr>
      </w:pPr>
      <w:r w:rsidRPr="007F3280">
        <w:rPr>
          <w:rFonts w:ascii="TH SarabunPSK" w:eastAsia="Calibri" w:hAnsi="TH SarabunPSK" w:cs="TH SarabunPSK" w:hint="eastAsia"/>
          <w:b/>
          <w:bCs/>
          <w:kern w:val="0"/>
          <w:sz w:val="32"/>
          <w:szCs w:val="32"/>
          <w:lang w:eastAsia="en-US"/>
          <w14:ligatures w14:val="none"/>
        </w:rPr>
        <w:t>I</w:t>
      </w:r>
      <w:r w:rsidRPr="007F3280">
        <w:rPr>
          <w:rFonts w:ascii="TH SarabunPSK" w:eastAsia="Calibri" w:hAnsi="TH SarabunPSK" w:cs="TH SarabunPSK"/>
          <w:b/>
          <w:bCs/>
          <w:kern w:val="0"/>
          <w:sz w:val="32"/>
          <w:szCs w:val="32"/>
          <w:lang w:eastAsia="en-US"/>
          <w14:ligatures w14:val="none"/>
        </w:rPr>
        <w:t>nstruction: There are 2 sections:</w:t>
      </w:r>
    </w:p>
    <w:p w14:paraId="222314EF" w14:textId="77777777" w:rsidR="00D9764A" w:rsidRPr="002E1CA6" w:rsidRDefault="00D9764A" w:rsidP="00D9764A">
      <w:pPr>
        <w:spacing w:after="0"/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Section 1: </w:t>
      </w:r>
      <w:r w:rsidRPr="00A649D3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General Information</w:t>
      </w:r>
      <w:r w:rsidRPr="00925D52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 </w:t>
      </w:r>
    </w:p>
    <w:p w14:paraId="36E6E5E6" w14:textId="77777777" w:rsidR="00D9764A" w:rsidRPr="002E1CA6" w:rsidRDefault="00D9764A" w:rsidP="00D9764A">
      <w:pPr>
        <w:spacing w:after="0"/>
        <w:rPr>
          <w:rFonts w:ascii="TH SarabunPSK" w:eastAsia="Calibri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Section </w:t>
      </w:r>
      <w:r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2</w:t>
      </w: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: </w:t>
      </w:r>
      <w:r w:rsidRPr="00B724B1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 xml:space="preserve">The </w:t>
      </w:r>
      <w:r w:rsidRPr="00B66607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>Satisfaction</w:t>
      </w:r>
      <w:r w:rsidRPr="00B724B1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 xml:space="preserve"> for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a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>n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</w:t>
      </w:r>
      <w:r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>administration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model of a training program by using blended Learning 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for </w:t>
      </w:r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Basketball Classes at </w:t>
      </w:r>
      <w:proofErr w:type="spellStart"/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>Wannan</w:t>
      </w:r>
      <w:proofErr w:type="spellEnd"/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 Medical College, Wuhu, China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>.</w:t>
      </w:r>
    </w:p>
    <w:p w14:paraId="530E708F" w14:textId="77777777" w:rsidR="00D9764A" w:rsidRPr="0007757C" w:rsidRDefault="00D9764A" w:rsidP="00D9764A">
      <w:pPr>
        <w:widowControl/>
        <w:spacing w:after="0" w:line="240" w:lineRule="auto"/>
        <w:ind w:left="1600" w:hangingChars="500" w:hanging="1600"/>
        <w:jc w:val="both"/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</w:pPr>
    </w:p>
    <w:p w14:paraId="6C010D24" w14:textId="77777777" w:rsidR="00D9764A" w:rsidRPr="00B0146C" w:rsidRDefault="00D9764A" w:rsidP="00D9764A">
      <w:pPr>
        <w:widowControl/>
        <w:spacing w:line="320" w:lineRule="exact"/>
        <w:ind w:left="1606" w:hangingChars="500" w:hanging="1606"/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</w:pPr>
      <w:r w:rsidRPr="002D54A7"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  <w:t>Section 1: General Information</w:t>
      </w:r>
    </w:p>
    <w:p w14:paraId="7F620D31" w14:textId="77777777" w:rsidR="00D9764A" w:rsidRPr="002E1CA6" w:rsidRDefault="00D9764A" w:rsidP="00D9764A">
      <w:pPr>
        <w:spacing w:after="0"/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Please check (√) in the blank given: </w:t>
      </w:r>
    </w:p>
    <w:p w14:paraId="6FA11F63" w14:textId="77777777" w:rsidR="00D9764A" w:rsidRPr="002E1CA6" w:rsidRDefault="00D9764A" w:rsidP="00D9764A">
      <w:pPr>
        <w:spacing w:after="0"/>
        <w:rPr>
          <w:rFonts w:ascii="仿宋" w:eastAsia="仿宋" w:hAnsi="仿宋" w:cs="TH SarabunPSK" w:hint="eastAsia"/>
          <w:color w:val="000000" w:themeColor="text1"/>
          <w:sz w:val="24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1) Gender</w:t>
      </w:r>
      <w:r w:rsidRPr="002E1CA6"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  <w:t>:</w:t>
      </w:r>
    </w:p>
    <w:p w14:paraId="133E0C48" w14:textId="77777777" w:rsidR="00D9764A" w:rsidRPr="002E1CA6" w:rsidRDefault="00D9764A" w:rsidP="00D9764A">
      <w:pPr>
        <w:spacing w:after="0"/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___Male    ___Female </w:t>
      </w:r>
    </w:p>
    <w:p w14:paraId="4E69EE9D" w14:textId="77777777" w:rsidR="00D9764A" w:rsidRPr="00CE46FA" w:rsidRDefault="00D9764A" w:rsidP="00D9764A">
      <w:pPr>
        <w:rPr>
          <w:rFonts w:ascii="仿宋" w:eastAsia="仿宋" w:hAnsi="仿宋" w:cs="TH SarabunPSK" w:hint="eastAsia"/>
        </w:rPr>
      </w:pPr>
      <w:r w:rsidRPr="00CE46FA">
        <w:rPr>
          <w:rFonts w:ascii="TH SarabunPSK" w:hAnsi="TH SarabunPSK" w:cs="TH SarabunPSK"/>
          <w:sz w:val="32"/>
          <w:szCs w:val="32"/>
        </w:rPr>
        <w:t xml:space="preserve">2) Years of </w:t>
      </w:r>
      <w:r w:rsidRPr="00CE46FA">
        <w:rPr>
          <w:rFonts w:ascii="TH SarabunPSK" w:hAnsi="TH SarabunPSK" w:cs="TH SarabunPSK" w:hint="cs"/>
          <w:sz w:val="32"/>
          <w:szCs w:val="32"/>
        </w:rPr>
        <w:t>Age</w:t>
      </w:r>
      <w:r w:rsidRPr="00CE46FA">
        <w:rPr>
          <w:rFonts w:ascii="TH SarabunPSK" w:hAnsi="TH SarabunPSK" w:cs="TH SarabunPSK"/>
          <w:sz w:val="32"/>
          <w:szCs w:val="32"/>
        </w:rPr>
        <w:t>:</w:t>
      </w:r>
    </w:p>
    <w:p w14:paraId="50F3C950" w14:textId="77777777" w:rsidR="00D9764A" w:rsidRDefault="00D9764A" w:rsidP="00D9764A">
      <w:pPr>
        <w:rPr>
          <w:rFonts w:ascii="TH SarabunPSK" w:hAnsi="TH SarabunPSK" w:cs="TH SarabunPSK"/>
          <w:color w:val="000000"/>
          <w:sz w:val="32"/>
          <w:szCs w:val="32"/>
          <w:lang w:bidi="th-TH"/>
        </w:rPr>
      </w:pPr>
      <w:r w:rsidRPr="00CE46FA">
        <w:rPr>
          <w:rFonts w:ascii="TH SarabunPSK" w:hAnsi="TH SarabunPSK" w:cs="TH SarabunPSK" w:hint="cs"/>
          <w:sz w:val="32"/>
          <w:szCs w:val="32"/>
          <w:cs/>
        </w:rPr>
        <w:t>___1</w:t>
      </w:r>
      <w:r>
        <w:rPr>
          <w:rFonts w:ascii="TH SarabunPSK" w:hAnsi="TH SarabunPSK" w:cs="TH SarabunPSK" w:hint="eastAsia"/>
          <w:sz w:val="32"/>
          <w:szCs w:val="32"/>
        </w:rPr>
        <w:t>8</w:t>
      </w:r>
      <w:r w:rsidRPr="00CE46FA">
        <w:rPr>
          <w:rFonts w:ascii="TH SarabunPSK" w:hAnsi="TH SarabunPSK" w:cs="TH SarabunPSK" w:hint="eastAsia"/>
          <w:sz w:val="32"/>
          <w:szCs w:val="32"/>
          <w:cs/>
        </w:rPr>
        <w:t>-</w:t>
      </w:r>
      <w:r>
        <w:rPr>
          <w:rFonts w:ascii="TH SarabunPSK" w:hAnsi="TH SarabunPSK" w:cs="TH SarabunPSK" w:hint="eastAsia"/>
          <w:sz w:val="32"/>
          <w:szCs w:val="32"/>
        </w:rPr>
        <w:t>20</w:t>
      </w:r>
      <w:r w:rsidRPr="00CE46FA">
        <w:rPr>
          <w:rFonts w:ascii="TH SarabunPSK" w:hAnsi="TH SarabunPSK" w:cs="TH SarabunPSK" w:hint="eastAsia"/>
          <w:sz w:val="32"/>
          <w:szCs w:val="32"/>
        </w:rPr>
        <w:t xml:space="preserve"> </w:t>
      </w:r>
      <w:r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age</w:t>
      </w:r>
      <w:r w:rsidRPr="00CE46FA">
        <w:rPr>
          <w:rFonts w:ascii="TH SarabunPSK" w:hAnsi="TH SarabunPSK" w:cs="TH SarabunPSK" w:hint="eastAsia"/>
          <w:sz w:val="32"/>
          <w:szCs w:val="32"/>
        </w:rPr>
        <w:t xml:space="preserve"> </w:t>
      </w:r>
      <w:r w:rsidRPr="00CE46FA">
        <w:rPr>
          <w:rFonts w:ascii="TH SarabunPSK" w:hAnsi="TH SarabunPSK" w:cs="TH SarabunPSK" w:hint="cs"/>
          <w:sz w:val="32"/>
          <w:szCs w:val="32"/>
          <w:cs/>
        </w:rPr>
        <w:t xml:space="preserve"> ___</w:t>
      </w:r>
      <w:r>
        <w:rPr>
          <w:rFonts w:ascii="TH SarabunPSK" w:hAnsi="TH SarabunPSK" w:cs="TH SarabunPSK" w:hint="eastAsia"/>
          <w:sz w:val="32"/>
          <w:szCs w:val="32"/>
        </w:rPr>
        <w:t>21</w:t>
      </w:r>
      <w:r w:rsidRPr="00CE46FA">
        <w:rPr>
          <w:rFonts w:ascii="TH SarabunPSK" w:hAnsi="TH SarabunPSK" w:cs="TH SarabunPSK" w:hint="eastAsia"/>
          <w:sz w:val="32"/>
          <w:szCs w:val="32"/>
          <w:cs/>
        </w:rPr>
        <w:t>-</w:t>
      </w:r>
      <w:r w:rsidRPr="00CE46FA">
        <w:rPr>
          <w:rFonts w:ascii="TH SarabunPSK" w:hAnsi="TH SarabunPSK" w:cs="TH SarabunPSK" w:hint="cs"/>
          <w:sz w:val="32"/>
          <w:szCs w:val="32"/>
          <w:cs/>
        </w:rPr>
        <w:t>2</w:t>
      </w:r>
      <w:r>
        <w:rPr>
          <w:rFonts w:ascii="TH SarabunPSK" w:hAnsi="TH SarabunPSK" w:cs="TH SarabunPSK" w:hint="eastAsia"/>
          <w:sz w:val="32"/>
          <w:szCs w:val="32"/>
        </w:rPr>
        <w:t>3</w:t>
      </w:r>
      <w:r w:rsidRPr="00CE46FA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age</w:t>
      </w:r>
      <w:r>
        <w:rPr>
          <w:rFonts w:ascii="TH SarabunPSK" w:hAnsi="TH SarabunPSK" w:cs="TH SarabunPSK" w:hint="eastAsia"/>
          <w:color w:val="000000"/>
          <w:sz w:val="32"/>
          <w:szCs w:val="32"/>
          <w:lang w:bidi="th-TH"/>
        </w:rPr>
        <w:t xml:space="preserve"> </w:t>
      </w:r>
    </w:p>
    <w:p w14:paraId="337ED875" w14:textId="77777777" w:rsidR="00D9764A" w:rsidRDefault="00D9764A" w:rsidP="00D9764A">
      <w:pPr>
        <w:rPr>
          <w:rFonts w:hint="eastAsia"/>
        </w:rPr>
      </w:pPr>
    </w:p>
    <w:p w14:paraId="2442C48A" w14:textId="77777777" w:rsidR="00D9764A" w:rsidRDefault="00D9764A" w:rsidP="00D9764A">
      <w:pPr>
        <w:rPr>
          <w:rFonts w:hint="eastAsia"/>
        </w:rPr>
      </w:pPr>
    </w:p>
    <w:p w14:paraId="307AB947" w14:textId="77777777" w:rsidR="00D9764A" w:rsidRDefault="00D9764A" w:rsidP="00D9764A">
      <w:pPr>
        <w:rPr>
          <w:rFonts w:hint="eastAsia"/>
        </w:rPr>
      </w:pPr>
    </w:p>
    <w:p w14:paraId="6F2295C8" w14:textId="77777777" w:rsidR="00D9764A" w:rsidRDefault="00D9764A" w:rsidP="00D9764A">
      <w:pPr>
        <w:rPr>
          <w:rFonts w:hint="eastAsia"/>
        </w:rPr>
      </w:pPr>
    </w:p>
    <w:p w14:paraId="1CD91451" w14:textId="77777777" w:rsidR="00D9764A" w:rsidRDefault="00D9764A" w:rsidP="00D9764A">
      <w:pPr>
        <w:rPr>
          <w:rFonts w:hint="eastAsia"/>
        </w:rPr>
      </w:pPr>
    </w:p>
    <w:p w14:paraId="4EED283D" w14:textId="10273AE2" w:rsidR="00D9764A" w:rsidRDefault="00D9764A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4C0A9B7D" w14:textId="77777777" w:rsidR="00D9764A" w:rsidRDefault="00D9764A" w:rsidP="00D9764A">
      <w:pPr>
        <w:rPr>
          <w:rFonts w:hint="eastAsia"/>
        </w:rPr>
        <w:sectPr w:rsidR="00D9764A" w:rsidSect="00D9764A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7B2D8A91" w14:textId="77777777" w:rsidR="00D9764A" w:rsidRPr="002E1CA6" w:rsidRDefault="00D9764A" w:rsidP="00D9764A">
      <w:pPr>
        <w:spacing w:after="0"/>
        <w:rPr>
          <w:rFonts w:ascii="TH SarabunPSK" w:eastAsia="Calibri" w:hAnsi="TH SarabunPSK" w:cs="TH SarabunPSK"/>
          <w:color w:val="000000"/>
          <w:sz w:val="32"/>
          <w:szCs w:val="32"/>
          <w:lang w:bidi="th-TH"/>
        </w:rPr>
      </w:pPr>
      <w:r w:rsidRPr="00DC1DAE">
        <w:rPr>
          <w:rFonts w:ascii="TH SarabunPSK" w:eastAsia="Courier New" w:hAnsi="TH SarabunPSK" w:cs="TH SarabunPSK"/>
          <w:b/>
          <w:bCs/>
          <w:color w:val="000000"/>
          <w:sz w:val="32"/>
          <w:szCs w:val="32"/>
          <w:lang w:bidi="th-TH"/>
        </w:rPr>
        <w:lastRenderedPageBreak/>
        <w:t>Section 2:</w:t>
      </w: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 </w:t>
      </w:r>
      <w:r w:rsidRPr="00B724B1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 xml:space="preserve">The </w:t>
      </w:r>
      <w:r w:rsidRPr="00B66607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>Satisfaction</w:t>
      </w:r>
      <w:r w:rsidRPr="00B724B1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 xml:space="preserve"> for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a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>n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</w:t>
      </w:r>
      <w:r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>administration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model of a training program by using blended Learning 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for </w:t>
      </w:r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Basketball Classes at </w:t>
      </w:r>
      <w:proofErr w:type="spellStart"/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>Wannan</w:t>
      </w:r>
      <w:proofErr w:type="spellEnd"/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 Medical College, Wuhu, China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. </w:t>
      </w:r>
    </w:p>
    <w:p w14:paraId="1D29D7C9" w14:textId="77777777" w:rsidR="00D9764A" w:rsidRDefault="00D9764A" w:rsidP="00D9764A">
      <w:pPr>
        <w:spacing w:after="0"/>
        <w:rPr>
          <w:rFonts w:ascii="TH SarabunPSK" w:eastAsia="仿宋" w:hAnsi="TH SarabunPSK" w:cs="TH SarabunPSK"/>
          <w:color w:val="000000"/>
          <w:sz w:val="24"/>
          <w:lang w:bidi="th-TH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90"/>
        <w:gridCol w:w="706"/>
        <w:gridCol w:w="589"/>
        <w:gridCol w:w="672"/>
        <w:gridCol w:w="633"/>
        <w:gridCol w:w="709"/>
        <w:gridCol w:w="1049"/>
      </w:tblGrid>
      <w:tr w:rsidR="00D9764A" w:rsidRPr="00D00645" w14:paraId="2C934480" w14:textId="77777777" w:rsidTr="00A83BE6">
        <w:trPr>
          <w:trHeight w:val="970"/>
          <w:jc w:val="center"/>
        </w:trPr>
        <w:tc>
          <w:tcPr>
            <w:tcW w:w="34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FE47" w14:textId="77777777" w:rsidR="00D9764A" w:rsidRPr="00490B6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42D13">
              <w:rPr>
                <w:rFonts w:ascii="TH SarabunPSK" w:eastAsia="等线" w:hAnsi="TH SarabunPSK" w:cs="TH SarabunPSK" w:hint="cs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Questions</w:t>
            </w:r>
          </w:p>
        </w:tc>
        <w:tc>
          <w:tcPr>
            <w:tcW w:w="118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D5D8" w14:textId="77777777" w:rsidR="00D9764A" w:rsidRPr="00490B6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90B65">
              <w:rPr>
                <w:rFonts w:ascii="TH SarabunPSK" w:eastAsia="等线" w:hAnsi="TH SarabunPSK" w:cs="TH SarabunPSK" w:hint="cs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Level of </w:t>
            </w:r>
            <w:r w:rsidRPr="00490B65">
              <w:rPr>
                <w:rFonts w:ascii="TH SarabunPSK" w:eastAsia="等线" w:hAnsi="TH SarabunPSK" w:cs="TH SarabunPSK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Pr="00490B65">
              <w:rPr>
                <w:rFonts w:ascii="TH SarabunPSK" w:eastAsia="等线" w:hAnsi="TH SarabunPSK" w:cs="TH SarabunPSK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tisfaction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7019" w14:textId="77777777" w:rsidR="00D9764A" w:rsidRPr="00490B65" w:rsidRDefault="00D9764A" w:rsidP="00A83BE6">
            <w:pPr>
              <w:widowControl/>
              <w:spacing w:after="0" w:line="240" w:lineRule="auto"/>
              <w:jc w:val="both"/>
              <w:rPr>
                <w:rFonts w:ascii="TH SarabunPSK" w:eastAsia="等线" w:hAnsi="TH SarabunPSK" w:cs="TH SarabunPSK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90B65">
              <w:rPr>
                <w:rFonts w:ascii="TH SarabunPSK" w:eastAsia="等线" w:hAnsi="TH SarabunPSK" w:cs="TH SarabunPSK" w:hint="cs"/>
                <w:b/>
                <w:bCs/>
                <w:color w:val="000000"/>
                <w:kern w:val="0"/>
                <w:szCs w:val="22"/>
                <w14:ligatures w14:val="none"/>
              </w:rPr>
              <w:t>Detailed description</w:t>
            </w:r>
          </w:p>
        </w:tc>
      </w:tr>
      <w:tr w:rsidR="00D9764A" w:rsidRPr="00D00645" w14:paraId="4C1979E0" w14:textId="77777777" w:rsidTr="00A83BE6">
        <w:trPr>
          <w:trHeight w:val="1300"/>
          <w:jc w:val="center"/>
        </w:trPr>
        <w:tc>
          <w:tcPr>
            <w:tcW w:w="34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BF0A" w14:textId="77777777" w:rsidR="00D9764A" w:rsidRPr="00D00645" w:rsidRDefault="00D9764A" w:rsidP="00A83BE6">
            <w:pPr>
              <w:spacing w:after="0" w:line="240" w:lineRule="auto"/>
              <w:rPr>
                <w:rFonts w:ascii="仿宋" w:eastAsia="仿宋" w:hAnsi="仿宋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A2A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TH SarabunPSK" w:eastAsia="等线" w:hAnsi="TH SarabunPSK" w:cs="TH SarabunPSK" w:hint="cs"/>
                <w:color w:val="000000"/>
                <w:kern w:val="0"/>
                <w:szCs w:val="22"/>
                <w14:ligatures w14:val="none"/>
              </w:rPr>
              <w:t>Highest</w:t>
            </w:r>
          </w:p>
          <w:p w14:paraId="2DF38C3F" w14:textId="77777777" w:rsidR="00D9764A" w:rsidRPr="00D00645" w:rsidRDefault="00D9764A" w:rsidP="00A83BE6">
            <w:pPr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MS Gothic" w:eastAsia="MS Gothic" w:hAnsi="MS Gothic" w:cs="宋体" w:hint="eastAsia"/>
                <w:color w:val="000000"/>
                <w:kern w:val="0"/>
                <w:szCs w:val="22"/>
                <w14:ligatures w14:val="none"/>
              </w:rPr>
              <w:t>-5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289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TH SarabunPSK" w:eastAsia="等线" w:hAnsi="TH SarabunPSK" w:cs="TH SarabunPSK" w:hint="cs"/>
                <w:color w:val="000000"/>
                <w:kern w:val="0"/>
                <w:szCs w:val="22"/>
                <w14:ligatures w14:val="none"/>
              </w:rPr>
              <w:t>High</w:t>
            </w:r>
          </w:p>
          <w:p w14:paraId="181A5C03" w14:textId="77777777" w:rsidR="00D9764A" w:rsidRPr="00D00645" w:rsidRDefault="00D9764A" w:rsidP="00A83BE6">
            <w:pPr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MS Gothic" w:eastAsia="MS Gothic" w:hAnsi="MS Gothic" w:cs="宋体" w:hint="eastAsia"/>
                <w:color w:val="000000"/>
                <w:kern w:val="0"/>
                <w:szCs w:val="22"/>
                <w14:ligatures w14:val="none"/>
              </w:rPr>
              <w:t>-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9E4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TH SarabunPSK" w:eastAsia="等线" w:hAnsi="TH SarabunPSK" w:cs="TH SarabunPSK" w:hint="cs"/>
                <w:color w:val="000000"/>
                <w:kern w:val="0"/>
                <w:szCs w:val="22"/>
                <w14:ligatures w14:val="none"/>
              </w:rPr>
              <w:t>Middle</w:t>
            </w:r>
          </w:p>
          <w:p w14:paraId="6AEC022C" w14:textId="77777777" w:rsidR="00D9764A" w:rsidRPr="00D00645" w:rsidRDefault="00D9764A" w:rsidP="00A83BE6">
            <w:pPr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MS Gothic" w:eastAsia="MS Gothic" w:hAnsi="MS Gothic" w:cs="宋体" w:hint="eastAsia"/>
                <w:color w:val="000000"/>
                <w:kern w:val="0"/>
                <w:szCs w:val="22"/>
                <w14:ligatures w14:val="none"/>
              </w:rPr>
              <w:t>-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34A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TH SarabunPSK" w:eastAsia="等线" w:hAnsi="TH SarabunPSK" w:cs="TH SarabunPSK" w:hint="cs"/>
                <w:color w:val="000000"/>
                <w:kern w:val="0"/>
                <w:szCs w:val="22"/>
                <w14:ligatures w14:val="none"/>
              </w:rPr>
              <w:t>Low</w:t>
            </w:r>
          </w:p>
          <w:p w14:paraId="041D4025" w14:textId="77777777" w:rsidR="00D9764A" w:rsidRPr="00D00645" w:rsidRDefault="00D9764A" w:rsidP="00A83BE6">
            <w:pPr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MS Gothic" w:eastAsia="MS Gothic" w:hAnsi="MS Gothic" w:cs="宋体" w:hint="eastAsia"/>
                <w:color w:val="000000"/>
                <w:kern w:val="0"/>
                <w:szCs w:val="22"/>
                <w14:ligatures w14:val="none"/>
              </w:rPr>
              <w:t>-2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6B9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TH SarabunPSK" w:eastAsia="等线" w:hAnsi="TH SarabunPSK" w:cs="TH SarabunPSK" w:hint="cs"/>
                <w:color w:val="000000"/>
                <w:kern w:val="0"/>
                <w:szCs w:val="22"/>
                <w14:ligatures w14:val="none"/>
              </w:rPr>
              <w:t>Lowest</w:t>
            </w:r>
          </w:p>
          <w:p w14:paraId="36563069" w14:textId="77777777" w:rsidR="00D9764A" w:rsidRPr="00D00645" w:rsidRDefault="00D9764A" w:rsidP="00A83BE6">
            <w:pPr>
              <w:spacing w:after="0" w:line="240" w:lineRule="auto"/>
              <w:jc w:val="center"/>
              <w:rPr>
                <w:rFonts w:ascii="TH SarabunPSK" w:eastAsia="等线" w:hAnsi="TH SarabunPSK" w:cs="TH SarabunPSK"/>
                <w:color w:val="000000"/>
                <w:kern w:val="0"/>
                <w:szCs w:val="22"/>
                <w14:ligatures w14:val="none"/>
              </w:rPr>
            </w:pPr>
            <w:r w:rsidRPr="00D00645">
              <w:rPr>
                <w:rFonts w:ascii="MS Gothic" w:eastAsia="MS Gothic" w:hAnsi="MS Gothic" w:cs="宋体" w:hint="eastAsia"/>
                <w:color w:val="000000"/>
                <w:kern w:val="0"/>
                <w:szCs w:val="22"/>
                <w14:ligatures w14:val="none"/>
              </w:rPr>
              <w:t>-1</w:t>
            </w:r>
          </w:p>
        </w:tc>
        <w:tc>
          <w:tcPr>
            <w:tcW w:w="3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FA99" w14:textId="77777777" w:rsidR="00D9764A" w:rsidRPr="00D00645" w:rsidRDefault="00D9764A" w:rsidP="00A83BE6">
            <w:pPr>
              <w:widowControl/>
              <w:spacing w:after="0" w:line="240" w:lineRule="auto"/>
              <w:jc w:val="both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9764A" w:rsidRPr="00D00645" w14:paraId="35FA9AB4" w14:textId="77777777" w:rsidTr="00A83BE6">
        <w:trPr>
          <w:trHeight w:val="46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6C5B" w14:textId="77777777" w:rsidR="00D9764A" w:rsidRPr="00D00645" w:rsidRDefault="00D9764A" w:rsidP="00A83BE6">
            <w:pPr>
              <w:widowControl/>
              <w:spacing w:after="0" w:line="240" w:lineRule="auto"/>
              <w:jc w:val="both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F7E89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2"/>
                <w14:ligatures w14:val="none"/>
              </w:rPr>
              <w:t xml:space="preserve">Course Content </w:t>
            </w:r>
          </w:p>
        </w:tc>
      </w:tr>
      <w:tr w:rsidR="00D9764A" w:rsidRPr="00D00645" w14:paraId="34735C8C" w14:textId="77777777" w:rsidTr="00A83BE6">
        <w:trPr>
          <w:trHeight w:val="714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B558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eastAsia="等线" w:hAnsi="Segoe UI" w:cs="Segoe UI"/>
                <w:color w:val="0D0D0D"/>
                <w:kern w:val="0"/>
                <w:szCs w:val="22"/>
                <w14:ligatures w14:val="none"/>
              </w:rPr>
            </w:pP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1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>I am satisfied with the theoretical knowledge provided in the course.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D586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466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C2C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B6A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7876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31A4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60C1EB89" w14:textId="77777777" w:rsidTr="00A83BE6">
        <w:trPr>
          <w:trHeight w:val="696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4964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2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practical skills training provided in the course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55B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7BB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AEB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9C8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09C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2BD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730F3285" w14:textId="77777777" w:rsidTr="00A83BE6">
        <w:trPr>
          <w:trHeight w:val="692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E075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3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find the course content to be rich, interesting, and engaging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9B6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BEE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04D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DDE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E8AA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992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49DACAB2" w14:textId="77777777" w:rsidTr="00A83BE6">
        <w:trPr>
          <w:trHeight w:val="714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069D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4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believe the course covers all necessary basketball skills and knowledge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76E6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226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BDB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C51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DD8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185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53879876" w14:textId="77777777" w:rsidTr="00A83BE6">
        <w:trPr>
          <w:trHeight w:val="60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DE63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5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frequency of updates and improvements to the course content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5FF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7FE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42B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744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880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81C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182BB9C3" w14:textId="77777777" w:rsidTr="00A83BE6">
        <w:trPr>
          <w:trHeight w:val="49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CE6C" w14:textId="77777777" w:rsidR="00D9764A" w:rsidRPr="00D00645" w:rsidRDefault="00D9764A" w:rsidP="00A83BE6">
            <w:pPr>
              <w:widowControl/>
              <w:spacing w:after="0" w:line="240" w:lineRule="auto"/>
              <w:jc w:val="both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19FD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Teaching Quality</w:t>
            </w:r>
            <w:r>
              <w:rPr>
                <w:rFonts w:ascii="Calibri" w:eastAsia="微软雅黑" w:hAnsi="Calibri" w:cs="Calibri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D9764A" w:rsidRPr="00D00645" w14:paraId="2C4C0EFF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2DFA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6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professionalism and teaching abilities of the instructor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BC3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69F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1C9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060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27D6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FD8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2B1E69D3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2161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7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frequency and quality of interactions between instructors and students in the clas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70C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B44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BE0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4CD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709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EDE9A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45A19F0D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A01D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8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instructors' classroom </w:t>
            </w:r>
            <w:r>
              <w:rPr>
                <w:rFonts w:ascii="Segoe UI" w:hAnsi="Segoe UI" w:cs="Segoe UI"/>
                <w:color w:val="0D0D0D"/>
                <w:szCs w:val="22"/>
              </w:rPr>
              <w:t>administration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 and organizational skill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57E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B4F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B62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067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B706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0EF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60D5974B" w14:textId="77777777" w:rsidTr="00A83BE6">
        <w:trPr>
          <w:trHeight w:val="734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8B97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9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feel that instructors adequately address my individual learning need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FFD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A8B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EEAA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EDCB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C34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451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43ACB41A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FAC6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0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timeliness and effectiveness of the feedback provided by instructor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78A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FD99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3D4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373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2CE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4D0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5EB09A69" w14:textId="77777777" w:rsidTr="00A83BE6">
        <w:trPr>
          <w:trHeight w:val="49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351E" w14:textId="77777777" w:rsidR="00D9764A" w:rsidRPr="00D00645" w:rsidRDefault="00D9764A" w:rsidP="00A83BE6">
            <w:pPr>
              <w:widowControl/>
              <w:spacing w:after="0" w:line="240" w:lineRule="auto"/>
              <w:jc w:val="both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B7E6D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2"/>
                <w14:ligatures w14:val="none"/>
              </w:rPr>
              <w:t xml:space="preserve">Learning Resources </w:t>
            </w:r>
          </w:p>
        </w:tc>
      </w:tr>
      <w:tr w:rsidR="00D9764A" w:rsidRPr="00D00645" w14:paraId="2DCC0078" w14:textId="77777777" w:rsidTr="00A83BE6">
        <w:trPr>
          <w:trHeight w:val="46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982B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1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availability and quality of instructional videos for basketball learning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844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B61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6F5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6F2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5D1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313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5D4017F8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CE3E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2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>I find interactive learning platforms effective for communicat</w:t>
            </w:r>
            <w:r>
              <w:rPr>
                <w:rFonts w:ascii="Segoe UI" w:hAnsi="Segoe UI" w:cs="Segoe UI"/>
                <w:color w:val="0D0D0D"/>
                <w:szCs w:val="22"/>
              </w:rPr>
              <w:t>ing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 with other learners and instructor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E16A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5E86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0B4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73E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F9B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014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64878A58" w14:textId="77777777" w:rsidTr="00A83BE6">
        <w:trPr>
          <w:trHeight w:val="77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5A82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3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value the personalized feedback from instructors on my basketball skills development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302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220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322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BFF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411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EBB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1C45796E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33B05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4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>I am satisfied with the technical support team's responsiveness to issues with online learning resources.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FB9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BD3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67C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239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95C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9EA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49B7EF86" w14:textId="77777777" w:rsidTr="00A83BE6">
        <w:trPr>
          <w:trHeight w:val="92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3CDD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lastRenderedPageBreak/>
              <w:t xml:space="preserve">15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believe access to an online resource library and reference materials is crucial for improving learning efficiency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C43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B12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93E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606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243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498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599EC216" w14:textId="77777777" w:rsidTr="00A83BE6">
        <w:trPr>
          <w:trHeight w:val="33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D11B" w14:textId="77777777" w:rsidR="00D9764A" w:rsidRPr="00D00645" w:rsidRDefault="00D9764A" w:rsidP="00A83BE6">
            <w:pPr>
              <w:widowControl/>
              <w:spacing w:after="0" w:line="240" w:lineRule="auto"/>
              <w:jc w:val="both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0A46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2"/>
                <w14:ligatures w14:val="none"/>
              </w:rPr>
              <w:t xml:space="preserve">Learning Platform and Technical Support </w:t>
            </w:r>
          </w:p>
        </w:tc>
      </w:tr>
      <w:tr w:rsidR="00D9764A" w:rsidRPr="00D00645" w14:paraId="1A2CED95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B88F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6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>I am satisfied with the user-friendliness and ease of use of the learning platform.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156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CC0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25A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1E5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985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670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06EBF85A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1A89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7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ppreciate the variety of interactive tools, such as forums and discussion groups, provided by the platform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D67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146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963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255A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CD1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5AD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5C51BB43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5848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8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speed and effectiveness of the technical support when encountering technical issue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95D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A1EA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600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CEF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46C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F57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1EB35FBA" w14:textId="77777777" w:rsidTr="00A83BE6">
        <w:trPr>
          <w:trHeight w:val="754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E71C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19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>I find the learning platform to be stable and reliable for my study needs.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FAF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58E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A17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016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C3B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B0D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7EAC0F14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2A93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20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The platform performs well and is compatible </w:t>
            </w:r>
            <w:proofErr w:type="gramStart"/>
            <w:r w:rsidRPr="00CE771C">
              <w:rPr>
                <w:rFonts w:ascii="Segoe UI" w:hAnsi="Segoe UI" w:cs="Segoe UI"/>
                <w:color w:val="0D0D0D"/>
                <w:szCs w:val="22"/>
              </w:rPr>
              <w:t>across</w:t>
            </w:r>
            <w:proofErr w:type="gramEnd"/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 different devices, which meets my learning need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389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0E5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E16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A59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CA8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79A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7CAE3A71" w14:textId="77777777" w:rsidTr="00A83BE6">
        <w:trPr>
          <w:trHeight w:val="33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70AC" w14:textId="77777777" w:rsidR="00D9764A" w:rsidRPr="00D819FD" w:rsidRDefault="00D9764A" w:rsidP="00A83BE6">
            <w:pPr>
              <w:widowControl/>
              <w:spacing w:after="0" w:line="240" w:lineRule="auto"/>
              <w:jc w:val="both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19FD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2"/>
                <w14:ligatures w14:val="none"/>
              </w:rPr>
              <w:t xml:space="preserve">Learning Outcomes </w:t>
            </w:r>
          </w:p>
        </w:tc>
      </w:tr>
      <w:tr w:rsidR="00D9764A" w:rsidRPr="00D00645" w14:paraId="118293D8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F796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21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my mastery of basketball theoretical knowledge after completing the course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1D1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E9C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737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959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D1F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A98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1B7502EB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751F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22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improvement of my basketball practical skills after the course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142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1476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AE2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423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D249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D06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7038DB52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DC2BE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23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feel that the course has significantly contributed to my overall progress in basketball learning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D6E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3AB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DC9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48F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85D9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A64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1213643D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C296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lastRenderedPageBreak/>
              <w:t xml:space="preserve">24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The course has effectively enhanced my understanding and application of basketball tactics and strategie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E09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C4F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3BF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1CB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3B2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2AD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163DCD15" w14:textId="77777777" w:rsidTr="00A83BE6">
        <w:trPr>
          <w:trHeight w:val="603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269F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 xml:space="preserve">25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I am satisfied with the performance improvement in basketball games because of this course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468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E702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703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260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8C2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70D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54F8BB32" w14:textId="77777777" w:rsidTr="00A83BE6">
        <w:trPr>
          <w:trHeight w:val="30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5939" w14:textId="77777777" w:rsidR="00D9764A" w:rsidRPr="00D819FD" w:rsidRDefault="00D9764A" w:rsidP="00A83BE6">
            <w:pPr>
              <w:widowControl/>
              <w:spacing w:after="0" w:line="240" w:lineRule="auto"/>
              <w:jc w:val="both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19FD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2"/>
                <w14:ligatures w14:val="none"/>
              </w:rPr>
              <w:t xml:space="preserve">Overall Satisfaction </w:t>
            </w:r>
          </w:p>
        </w:tc>
      </w:tr>
      <w:tr w:rsidR="00D9764A" w:rsidRPr="00D00645" w14:paraId="48AD5506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3EAF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>26</w:t>
            </w: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Overall, I am very satisfied with the blended basketball training program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B16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1FC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A01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4B8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6A5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763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24AD324C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A07F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>2</w:t>
            </w:r>
            <w:r>
              <w:rPr>
                <w:rFonts w:ascii="Segoe UI" w:hAnsi="Segoe UI" w:cs="Segoe UI" w:hint="eastAsia"/>
                <w:color w:val="0D0D0D"/>
                <w:szCs w:val="22"/>
              </w:rPr>
              <w:t>7</w:t>
            </w: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The course met my expectations in terms of learning support and resources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EF64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C59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4176E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3A30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91F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9AF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352E2492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552B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>28</w:t>
            </w: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The program has significantly supported my personal development goals in basketball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180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BFD8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A76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9CE0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3582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B623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6EDA70AE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D64C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>29</w:t>
            </w:r>
            <w:r w:rsidRPr="00CE771C">
              <w:rPr>
                <w:rFonts w:ascii="Segoe UI" w:hAnsi="Segoe UI" w:cs="Segoe UI" w:hint="eastAsia"/>
                <w:color w:val="0D0D0D"/>
                <w:szCs w:val="22"/>
              </w:rPr>
              <w:t xml:space="preserve">. 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>I would recommend this blended basketball training program to others interested in improving their skills.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F29B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0BB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121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A04EC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AE0D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D3CF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D9764A" w:rsidRPr="00D00645" w14:paraId="3500BCB1" w14:textId="77777777" w:rsidTr="00A83BE6">
        <w:trPr>
          <w:trHeight w:val="690"/>
          <w:jc w:val="center"/>
        </w:trPr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1C429" w14:textId="77777777" w:rsidR="00D9764A" w:rsidRPr="00CE771C" w:rsidRDefault="00D9764A" w:rsidP="00A83BE6">
            <w:pPr>
              <w:widowControl/>
              <w:spacing w:after="0" w:line="240" w:lineRule="auto"/>
              <w:rPr>
                <w:rFonts w:ascii="Segoe UI" w:hAnsi="Segoe UI" w:cs="Segoe UI"/>
                <w:color w:val="0D0D0D"/>
                <w:szCs w:val="22"/>
              </w:rPr>
            </w:pPr>
            <w:r>
              <w:rPr>
                <w:rFonts w:ascii="Segoe UI" w:hAnsi="Segoe UI" w:cs="Segoe UI" w:hint="eastAsia"/>
                <w:color w:val="0D0D0D"/>
                <w:szCs w:val="22"/>
              </w:rPr>
              <w:t>30</w:t>
            </w:r>
            <w:r w:rsidRPr="00CE771C">
              <w:rPr>
                <w:rFonts w:ascii="Segoe UI" w:hAnsi="Segoe UI" w:cs="Segoe UI"/>
                <w:color w:val="0D0D0D"/>
                <w:szCs w:val="22"/>
              </w:rPr>
              <w:t xml:space="preserve">. I am satisfied with my overall experience participating in this basketball training program and believe it was worth my time and effort.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49F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3FE0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6897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3835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0A7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6BF1" w14:textId="77777777" w:rsidR="00D9764A" w:rsidRPr="00D00645" w:rsidRDefault="00D9764A" w:rsidP="00A83BE6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00645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</w:tbl>
    <w:p w14:paraId="7853985B" w14:textId="77777777" w:rsidR="00D9764A" w:rsidRDefault="00D9764A" w:rsidP="00D9764A">
      <w:pPr>
        <w:rPr>
          <w:rFonts w:hint="eastAsia"/>
        </w:rPr>
      </w:pPr>
    </w:p>
    <w:p w14:paraId="219C5AC6" w14:textId="77777777" w:rsidR="00DB2368" w:rsidRPr="00D9764A" w:rsidRDefault="00DB2368">
      <w:pPr>
        <w:rPr>
          <w:rFonts w:hint="eastAsia"/>
        </w:rPr>
      </w:pPr>
    </w:p>
    <w:sectPr w:rsidR="00DB2368" w:rsidRPr="00D9764A" w:rsidSect="00D976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C7021" w14:textId="77777777" w:rsidR="00823EC4" w:rsidRDefault="00823EC4" w:rsidP="00D976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272ED0" w14:textId="77777777" w:rsidR="00823EC4" w:rsidRDefault="00823EC4" w:rsidP="00D976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1BC8A" w14:textId="77777777" w:rsidR="00823EC4" w:rsidRDefault="00823EC4" w:rsidP="00D976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A14371" w14:textId="77777777" w:rsidR="00823EC4" w:rsidRDefault="00823EC4" w:rsidP="00D976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C5"/>
    <w:rsid w:val="000229BA"/>
    <w:rsid w:val="005340C5"/>
    <w:rsid w:val="00823EC4"/>
    <w:rsid w:val="00B779A4"/>
    <w:rsid w:val="00D9764A"/>
    <w:rsid w:val="00DB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A7F31"/>
  <w15:chartTrackingRefBased/>
  <w15:docId w15:val="{EDFB0432-608F-45A2-9634-DA663936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64A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340C5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40C5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40C5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40C5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40C5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40C5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40C5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40C5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40C5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40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40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40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40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40C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40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40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40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40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40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534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40C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5340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40C5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5340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40C5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5340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40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5340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40C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764A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976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764A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97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孙</dc:creator>
  <cp:keywords/>
  <dc:description/>
  <cp:lastModifiedBy>俊 孙</cp:lastModifiedBy>
  <cp:revision>3</cp:revision>
  <dcterms:created xsi:type="dcterms:W3CDTF">2025-03-25T15:26:00Z</dcterms:created>
  <dcterms:modified xsi:type="dcterms:W3CDTF">2025-03-25T15:27:00Z</dcterms:modified>
</cp:coreProperties>
</file>